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20"/>
        <w:tblW w:w="8186" w:type="dxa"/>
        <w:tblCellMar>
          <w:left w:w="70" w:type="dxa"/>
          <w:right w:w="70" w:type="dxa"/>
        </w:tblCellMar>
        <w:tblLook w:val="04A0"/>
      </w:tblPr>
      <w:tblGrid>
        <w:gridCol w:w="1501"/>
        <w:gridCol w:w="955"/>
        <w:gridCol w:w="955"/>
        <w:gridCol w:w="955"/>
        <w:gridCol w:w="955"/>
        <w:gridCol w:w="955"/>
        <w:gridCol w:w="955"/>
        <w:gridCol w:w="955"/>
      </w:tblGrid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Stat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cr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3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C5E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eso</w:t>
            </w:r>
            <w:proofErr w:type="spellEnd"/>
            <w:r w:rsidRPr="000C5E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-reg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e do Acr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2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Vale do </w:t>
            </w: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Juruá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icro-reg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siléia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.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.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.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7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. </w:t>
            </w: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dureira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9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4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arauacá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uz.</w:t>
            </w: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o </w:t>
            </w: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l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7</w:t>
            </w:r>
          </w:p>
        </w:tc>
      </w:tr>
      <w:tr w:rsidR="00144F68" w:rsidRPr="000C5E65" w:rsidTr="000F0EA6">
        <w:trPr>
          <w:trHeight w:val="29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io </w:t>
            </w:r>
            <w:proofErr w:type="spellStart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nco</w:t>
            </w:r>
            <w:proofErr w:type="spellEnd"/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F68" w:rsidRPr="000C5E65" w:rsidRDefault="00144F68" w:rsidP="000F0E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C5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</w:tr>
    </w:tbl>
    <w:p w:rsidR="00455C6F" w:rsidRDefault="00144F68" w:rsidP="00144F68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44F68">
        <w:rPr>
          <w:rFonts w:ascii="Times New Roman" w:hAnsi="Times New Roman" w:cs="Times New Roman"/>
          <w:sz w:val="24"/>
          <w:szCs w:val="24"/>
          <w:lang w:val="en-US"/>
        </w:rPr>
        <w:t>Table  -</w:t>
      </w:r>
      <w:proofErr w:type="gramEnd"/>
      <w:r w:rsidRPr="00144F68">
        <w:rPr>
          <w:rFonts w:ascii="Times New Roman" w:hAnsi="Times New Roman" w:cs="Times New Roman"/>
          <w:sz w:val="24"/>
          <w:szCs w:val="24"/>
          <w:lang w:val="en-US"/>
        </w:rPr>
        <w:t xml:space="preserve"> Annual incidence of ACL</w:t>
      </w:r>
      <w:r w:rsidR="009B1F5D">
        <w:rPr>
          <w:rFonts w:ascii="Times New Roman" w:hAnsi="Times New Roman" w:cs="Times New Roman"/>
          <w:sz w:val="24"/>
          <w:szCs w:val="24"/>
          <w:lang w:val="en-US"/>
        </w:rPr>
        <w:t xml:space="preserve"> (cases per 10,000 inhabitant-years)</w:t>
      </w:r>
      <w:r w:rsidRPr="00144F68">
        <w:rPr>
          <w:rFonts w:ascii="Times New Roman" w:hAnsi="Times New Roman" w:cs="Times New Roman"/>
          <w:sz w:val="24"/>
          <w:szCs w:val="24"/>
          <w:lang w:val="en-US"/>
        </w:rPr>
        <w:t xml:space="preserve"> by micro-regions of the state of Acre, Brazil, from 2007 to 2013.</w:t>
      </w:r>
    </w:p>
    <w:p w:rsidR="00144F68" w:rsidRPr="00753FBE" w:rsidRDefault="00144F68" w:rsidP="00144F68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44F68" w:rsidRPr="00753FBE" w:rsidSect="00F46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44F68"/>
    <w:rsid w:val="000D25D4"/>
    <w:rsid w:val="00144F68"/>
    <w:rsid w:val="00455C6F"/>
    <w:rsid w:val="00753FBE"/>
    <w:rsid w:val="009B1F5D"/>
    <w:rsid w:val="00B212F0"/>
    <w:rsid w:val="00D73262"/>
    <w:rsid w:val="00F46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F68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144F68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44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4F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</dc:creator>
  <cp:lastModifiedBy>Francisco</cp:lastModifiedBy>
  <cp:revision>3</cp:revision>
  <dcterms:created xsi:type="dcterms:W3CDTF">2016-10-27T10:06:00Z</dcterms:created>
  <dcterms:modified xsi:type="dcterms:W3CDTF">2016-10-27T10:10:00Z</dcterms:modified>
</cp:coreProperties>
</file>